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C5CD41">
      <w:pPr>
        <w:pStyle w:val="3"/>
      </w:pPr>
      <w:r>
        <w:t>The</w:t>
      </w:r>
      <w:r>
        <w:rPr>
          <w:spacing w:val="-9"/>
        </w:rPr>
        <w:t xml:space="preserve"> </w:t>
      </w:r>
      <w:r>
        <w:t>protein</w:t>
      </w:r>
      <w:r>
        <w:rPr>
          <w:spacing w:val="-6"/>
        </w:rPr>
        <w:t xml:space="preserve"> </w:t>
      </w:r>
      <w:r>
        <w:t>sequences</w:t>
      </w:r>
      <w:r>
        <w:rPr>
          <w:spacing w:val="-9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GDPD</w:t>
      </w:r>
      <w:r>
        <w:rPr>
          <w:spacing w:val="-7"/>
        </w:rPr>
        <w:t xml:space="preserve"> </w:t>
      </w:r>
      <w:r>
        <w:t>family</w:t>
      </w:r>
      <w:r>
        <w:rPr>
          <w:spacing w:val="-8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etaria</w:t>
      </w:r>
      <w:r>
        <w:rPr>
          <w:spacing w:val="-8"/>
        </w:rPr>
        <w:t xml:space="preserve"> </w:t>
      </w:r>
      <w:r>
        <w:rPr>
          <w:spacing w:val="-2"/>
        </w:rPr>
        <w:t>italica</w:t>
      </w:r>
    </w:p>
    <w:p w14:paraId="3F8C029D">
      <w:pPr>
        <w:pStyle w:val="2"/>
        <w:tabs>
          <w:tab w:val="left" w:pos="1386"/>
        </w:tabs>
        <w:spacing w:before="320"/>
      </w:pPr>
      <w:r>
        <w:rPr>
          <w:color w:val="FF0000"/>
          <w:spacing w:val="-2"/>
        </w:rPr>
        <w:t>&gt;SiGDPD1</w:t>
      </w:r>
      <w:r>
        <w:rPr>
          <w:color w:val="FF0000"/>
        </w:rPr>
        <w:tab/>
      </w:r>
      <w:r>
        <w:rPr>
          <w:color w:val="FF0000"/>
          <w:spacing w:val="-2"/>
        </w:rPr>
        <w:t>SETIT_017495mg</w:t>
      </w:r>
    </w:p>
    <w:p w14:paraId="42FD5B3C">
      <w:pPr>
        <w:pStyle w:val="2"/>
        <w:spacing w:line="309" w:lineRule="auto"/>
      </w:pPr>
      <w:r>
        <w:rPr>
          <w:spacing w:val="-2"/>
        </w:rPr>
        <w:t>MAQLKAARVADVPNLDVVAPGLVVAAGESDAAAIAAAGKRGPAGGGGGRFSVIGHRG KGMNALASADRRLQEVRENTVRSFNDAARFPVDYVEFDVQVTKDGCPIIFHDNFIYTEED GKISQKRVTDLQLEDFVQYGPQNEKGKIGKPLLRKMKDGRIINWNVQSEDALCTLQEAFE KVNTRLGFNVELKFDDNLEYQEEELTRILQAILKVIFEHAKDRPILFSSFQPDAALLMRKL QSKYPVSMLNTAQAFVFMFMNSSTALIISFMLFNQVYFLTNGGTEIYIDVRRNSLEEAIKL CLSSGLQGIVSEARGIFRHPAAIPKIKEANLSLLTYGTLK</w:t>
      </w:r>
    </w:p>
    <w:p w14:paraId="7475D83D">
      <w:pPr>
        <w:pStyle w:val="2"/>
        <w:tabs>
          <w:tab w:val="left" w:pos="1386"/>
        </w:tabs>
        <w:spacing w:before="159"/>
      </w:pPr>
      <w:r>
        <w:rPr>
          <w:color w:val="FF0000"/>
          <w:spacing w:val="-2"/>
        </w:rPr>
        <w:t>&gt;SiGDPD2</w:t>
      </w:r>
      <w:r>
        <w:rPr>
          <w:color w:val="FF0000"/>
        </w:rPr>
        <w:tab/>
      </w:r>
      <w:r>
        <w:rPr>
          <w:color w:val="FF0000"/>
          <w:spacing w:val="-2"/>
        </w:rPr>
        <w:t>SETIT_020031mg</w:t>
      </w:r>
    </w:p>
    <w:p w14:paraId="73CCE493">
      <w:pPr>
        <w:pStyle w:val="2"/>
        <w:spacing w:line="309" w:lineRule="auto"/>
        <w:ind w:right="154"/>
      </w:pPr>
      <w:r>
        <w:rPr>
          <w:spacing w:val="-2"/>
        </w:rPr>
        <w:t xml:space="preserve">MGMYTLDDIVELRPPQIWLNVQDTRPLIITHNGAGGVFAGSTDLAYQEAIKDAADIIDCS VQMSKDGVAFCMHSADLPPPQTHEKNRSSILVRDARVQHASYLAKRGLGVVESVSSALT KAGYDKETKQQVFIQSDDSSVLSAFKKFPAFKRVLNLEMEFSGASQPSLDDIKKFADGVR IHRSSVAQITGYFMTRFTDTVGSLQAANLTVFIGVLKNEFMNLGFDYFADPTVEIVTYSSA VMADGLITDYPATALQLHTSVRSPCSDMSLNLSYSILPAQPGALVHLAAPGALAPAAGPA PLLEPKDVVDPPLPPVKAVIAADAPAPKGTADNTSSAASFNAGKNSLLGAGIVALLSLSF </w:t>
      </w:r>
      <w:r>
        <w:rPr>
          <w:spacing w:val="-6"/>
        </w:rPr>
        <w:t>LH</w:t>
      </w:r>
    </w:p>
    <w:p w14:paraId="42BA903C">
      <w:pPr>
        <w:pStyle w:val="2"/>
        <w:tabs>
          <w:tab w:val="left" w:pos="1386"/>
        </w:tabs>
        <w:spacing w:before="160"/>
      </w:pPr>
      <w:r>
        <w:rPr>
          <w:color w:val="FF0000"/>
          <w:spacing w:val="-2"/>
        </w:rPr>
        <w:t>&gt;SiGDPD3</w:t>
      </w:r>
      <w:r>
        <w:rPr>
          <w:color w:val="FF0000"/>
        </w:rPr>
        <w:tab/>
      </w:r>
      <w:r>
        <w:rPr>
          <w:color w:val="FF0000"/>
          <w:spacing w:val="-2"/>
        </w:rPr>
        <w:t>SETIT_032348mg</w:t>
      </w:r>
    </w:p>
    <w:p w14:paraId="676776D9">
      <w:pPr>
        <w:pStyle w:val="2"/>
        <w:spacing w:before="226" w:line="309" w:lineRule="auto"/>
      </w:pPr>
      <w:r>
        <w:rPr>
          <w:spacing w:val="-2"/>
        </w:rPr>
        <w:t>VVAARPLVGEGGGGAWGDSRAPLQTSRPFNIAHRGSNGEFPEETAAAYARAIDEGADFIE ADIEATRDGHLVCFHDTTLDDATDVADHPEFAGRRRTLEVQWANVTGYFITDFTLAELK TLRAKQRWDFRDKSHDGISPIITFEEFIDIALNAKRVVGIYPEMKNPAFMNKHVRWADGK RYEDKFVATLKKYGYGGRYMSPAWRAKPVFVQSFAPTSLVRAAGLTDSPLIFLIDDVTV RTEDTNQSYDEITSGEYLDYMSKYVVGIGPWKDTVVPPTKDNRLATPTDLVAMAHARGL QVHPYTYRNENKFLHFNFRQDPYAEYDYWINDVGVDGLFTDFPASLRRFQEWTAKKKD</w:t>
      </w:r>
    </w:p>
    <w:p w14:paraId="465BA6AA">
      <w:pPr>
        <w:pStyle w:val="2"/>
        <w:tabs>
          <w:tab w:val="left" w:pos="1386"/>
        </w:tabs>
        <w:spacing w:before="159"/>
      </w:pPr>
      <w:r>
        <w:rPr>
          <w:color w:val="FF0000"/>
          <w:spacing w:val="-2"/>
        </w:rPr>
        <w:t>&gt;SiGDPD4</w:t>
      </w:r>
      <w:r>
        <w:rPr>
          <w:color w:val="FF0000"/>
        </w:rPr>
        <w:tab/>
      </w:r>
      <w:r>
        <w:rPr>
          <w:color w:val="FF0000"/>
          <w:spacing w:val="-2"/>
        </w:rPr>
        <w:t>SETIT_000875mg</w:t>
      </w:r>
    </w:p>
    <w:p w14:paraId="0940F1C9">
      <w:pPr>
        <w:pStyle w:val="2"/>
        <w:spacing w:line="309" w:lineRule="auto"/>
      </w:pPr>
      <w:r>
        <w:rPr>
          <w:spacing w:val="-2"/>
        </w:rPr>
        <w:t>MALSRSSRMVAGHLSRYSSAFGSALRYSGEAQGPVISHGFLRNLRRPWNSDLPAPAAEEA AEAIEVGAVVGSTELGGESGNGGDRPMRREHAGNRDGLGCCWAENHGAWSRAVSSSAP LKLRSSLPCSLAYSGESPGGTGGKWSKKSVGKRGEGALLQTCTMRPSRCCVPLFLLLLSH LAFARPLFPLPSKTKNEEKRPIQTFRPYNIAHRGSNGEIPEETAVAYLRAIEEGADFIETDI LASKDGTLICFHDVTLDETTDVAEHKEFANRRRTYEVEWSNVTGWFVVDFTLEELKTLK VKQRYSFRDQQYNGMFSIITFEEFISIALDADRTVGIYPEIKDPVFINKHVKWADGKKFED KFVDTLLKYGYKGQYMSENWLKQPLFIQSFAPTSIIYVSKLIDSPKVFLIDDITVRTQDTNQ SYWEITSDDYLAYIGKYVVGLGPWKDTIVPAAGNYLMPPSDLVARAHAHNLQVHPYTY RNENQFLHFNFHQDPYAEYDFWIKNVGVDGLFTDFTGTLHQYQELTSPHRKDETANSLL VKISQMISAYEGL</w:t>
      </w:r>
    </w:p>
    <w:p w14:paraId="2CB67D93">
      <w:pPr>
        <w:pStyle w:val="2"/>
        <w:tabs>
          <w:tab w:val="left" w:pos="1386"/>
        </w:tabs>
        <w:spacing w:before="161"/>
      </w:pPr>
      <w:r>
        <w:rPr>
          <w:color w:val="FF0000"/>
          <w:spacing w:val="-2"/>
        </w:rPr>
        <w:t>&gt;SiGDPD5</w:t>
      </w:r>
      <w:r>
        <w:rPr>
          <w:color w:val="FF0000"/>
        </w:rPr>
        <w:tab/>
      </w:r>
      <w:r>
        <w:rPr>
          <w:color w:val="FF0000"/>
          <w:spacing w:val="-2"/>
        </w:rPr>
        <w:t>SETIT_014004mg</w:t>
      </w:r>
    </w:p>
    <w:p w14:paraId="205A44B6">
      <w:pPr>
        <w:pStyle w:val="2"/>
        <w:spacing w:line="309" w:lineRule="auto"/>
        <w:ind w:right="128"/>
        <w:jc w:val="both"/>
      </w:pPr>
      <w:r>
        <w:rPr>
          <w:spacing w:val="-2"/>
        </w:rPr>
        <w:t>MALLPAATRAAAAGLCRIAASASSSPPSSAPARRERELPLALLAERGKMVVGGHRGMGM NAVGAPPGARVGAARERENTLLSFGRAAAHAAVAFVEFDVQVTKDGCPIIFHDDFILTQG IGAVYERRVTDLLLEEFLSYGPQKESRKVSKPLLRRTGDGRVLNWSTEEDDSLCTLQEVF</w:t>
      </w:r>
    </w:p>
    <w:p w14:paraId="5EC1AAA7">
      <w:pPr>
        <w:pStyle w:val="2"/>
        <w:spacing w:after="0" w:line="309" w:lineRule="auto"/>
        <w:jc w:val="both"/>
        <w:sectPr>
          <w:type w:val="continuous"/>
          <w:pgSz w:w="11910" w:h="16840"/>
          <w:pgMar w:top="1480" w:right="1700" w:bottom="280" w:left="1700" w:header="720" w:footer="720" w:gutter="0"/>
          <w:cols w:space="720" w:num="1"/>
        </w:sectPr>
      </w:pPr>
    </w:p>
    <w:p w14:paraId="7848C9AA">
      <w:pPr>
        <w:pStyle w:val="2"/>
        <w:spacing w:before="78" w:line="309" w:lineRule="auto"/>
      </w:pPr>
      <w:r>
        <w:rPr>
          <w:spacing w:val="-2"/>
        </w:rPr>
        <w:t>ECVSPHLGFNIELKFDDNVLHHKKDLERALQAILQVVFQNARDRPVFFSSFHPDAAMMTR ELQSLYPVLFLTEGGTSKHHDSRRNSLNNAIQVCLEHDLHGIVSDVRGILKNPAAVVRAE SNLALLTYGQLK</w:t>
      </w:r>
    </w:p>
    <w:p w14:paraId="0C02C5E0">
      <w:pPr>
        <w:pStyle w:val="2"/>
        <w:tabs>
          <w:tab w:val="left" w:pos="1386"/>
        </w:tabs>
        <w:spacing w:before="158"/>
      </w:pPr>
      <w:r>
        <w:rPr>
          <w:color w:val="FF0000"/>
          <w:spacing w:val="-2"/>
        </w:rPr>
        <w:t>&gt;SiGDPD6</w:t>
      </w:r>
      <w:r>
        <w:rPr>
          <w:color w:val="FF0000"/>
        </w:rPr>
        <w:tab/>
      </w:r>
      <w:r>
        <w:rPr>
          <w:color w:val="FF0000"/>
          <w:spacing w:val="-2"/>
        </w:rPr>
        <w:t>SETIT_010283mg</w:t>
      </w:r>
    </w:p>
    <w:p w14:paraId="602EA399">
      <w:pPr>
        <w:pStyle w:val="2"/>
        <w:spacing w:before="226" w:line="309" w:lineRule="auto"/>
        <w:ind w:right="109"/>
        <w:jc w:val="both"/>
      </w:pPr>
      <w:r>
        <w:rPr>
          <w:spacing w:val="-2"/>
        </w:rPr>
        <w:t>MAQRKAARAAADAAVPPAMPEPDIAAELHALVASSTFPAPCIGGAAAARDDAGRRRPPL VVIGHRGKGMNALASPDPRVRGDVRENTLRSLNAAAASHPTVAYVEFDVQVTKDGCPVI FHDNFIYTQENGEISGRRVTELHLDEFLSYGPQRNQEKAGKPLLRKLKDGRILKWDVQKE DALCTLREAFEGVDRRVGFNVELKFDDDLAYTEEALTGVLQAVVFEHADGRPVIFSSFKP DAALLIRKLQDKYPVYFLTNGGTQIYADPRRNSLEEAVRLCVAGSLQGIVSEVRAILRQPA AAAKIKEAGLSLMTYGQLNNVPEVVFVQHLLGVDGVIVDLVREIAEAVSAFSAAAREPSP ESCGEVERLETAAAGTPSFSPREMSFLLRLIPELVQ</w:t>
      </w:r>
    </w:p>
    <w:p w14:paraId="34F8BEE2">
      <w:pPr>
        <w:pStyle w:val="2"/>
        <w:tabs>
          <w:tab w:val="left" w:pos="1386"/>
        </w:tabs>
        <w:spacing w:before="160"/>
      </w:pPr>
      <w:r>
        <w:rPr>
          <w:color w:val="FF0000"/>
          <w:spacing w:val="-2"/>
        </w:rPr>
        <w:t>&gt;SiGDPD7</w:t>
      </w:r>
      <w:r>
        <w:rPr>
          <w:color w:val="FF0000"/>
        </w:rPr>
        <w:tab/>
      </w:r>
      <w:r>
        <w:rPr>
          <w:color w:val="FF0000"/>
          <w:spacing w:val="-2"/>
        </w:rPr>
        <w:t>SETIT_0280281mg</w:t>
      </w:r>
    </w:p>
    <w:p w14:paraId="3F096825">
      <w:pPr>
        <w:pStyle w:val="2"/>
        <w:spacing w:line="309" w:lineRule="auto"/>
      </w:pPr>
      <w:r>
        <w:rPr>
          <w:spacing w:val="-2"/>
        </w:rPr>
        <w:t>MEAFRMALDARVDCMEVDVSRSSDGVLFALHDSCSNPGGSPIKHTVIAMSPDGPGSKDD KRVKAFAHITIHIILRSRPPVIQRYISWLRSKGRETCILQDGLLICRDLQKMSGNSTAKVG HWSTDEIKALRFQLSKRVQNEEVPKAEDALAVISRSVRQVILDVKVGPPSFDKGLAEDVL SLLKRTNCKNCLVWAKTDNLARDIIKLSEDVVVGYIVMVDKSTGRKTEFVRLEGAKVAG VYHPLIHEKVVKVMRRHGKKVFAWTVDDNKSMEKMLHEHVDAIVTSNPSLLQQLMHE TRTECLEDGFALP</w:t>
      </w:r>
    </w:p>
    <w:p w14:paraId="063F88D0">
      <w:pPr>
        <w:pStyle w:val="2"/>
        <w:tabs>
          <w:tab w:val="left" w:pos="1386"/>
        </w:tabs>
        <w:spacing w:before="159"/>
      </w:pPr>
      <w:r>
        <w:rPr>
          <w:color w:val="FF0000"/>
          <w:spacing w:val="-2"/>
        </w:rPr>
        <w:t>&gt;SiGDPD8</w:t>
      </w:r>
      <w:r>
        <w:rPr>
          <w:color w:val="FF0000"/>
        </w:rPr>
        <w:tab/>
      </w:r>
      <w:r>
        <w:rPr>
          <w:color w:val="FF0000"/>
          <w:spacing w:val="-2"/>
        </w:rPr>
        <w:t>SETIT_036072mg</w:t>
      </w:r>
    </w:p>
    <w:p w14:paraId="73B3EEC2">
      <w:pPr>
        <w:pStyle w:val="2"/>
        <w:spacing w:before="226" w:line="309" w:lineRule="auto"/>
      </w:pPr>
      <w:r>
        <w:rPr>
          <w:spacing w:val="-2"/>
        </w:rPr>
        <w:t>MASSWYTSIIVLVLLFGGSKANPAATSHGQLDVNHKKPLQTFRPHNIAHRGSNGELPEET AAAYLRAIEEGADFIETDILASKDGHLICFHDVTLDATTDVANRREFANRKRTYEVEGAK MTGWFVVDFTLKELKSLRVKQRYSFRDQRYNGKYQIITFEEYILIALYADRIVGIYPEIKNP VFINQHVKWSNGKNFEDKFVEILLKYGYKGEYMSEDWFKQPLFIQSFAPTSLIYISNMTNS PKVFLIDDTTVRTQDTNQSYYEITSNAYFAFIRNYVIGIGPWKDTIVPPKNNYLGQPTDLV ARAHALNLQVHPYTFRNENSYLHFNFNQDPYVEYEYWLNEIGVDGLFTDFTGSLHKYQE WTTPYPKKEKNAEALLHEIANMLKADGY</w:t>
      </w:r>
    </w:p>
    <w:p w14:paraId="2A369F1C">
      <w:pPr>
        <w:pStyle w:val="2"/>
        <w:tabs>
          <w:tab w:val="left" w:pos="1516"/>
        </w:tabs>
        <w:spacing w:before="160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9</w:t>
      </w:r>
      <w:r>
        <w:rPr>
          <w:color w:val="FF0000"/>
        </w:rPr>
        <w:tab/>
      </w:r>
      <w:r>
        <w:rPr>
          <w:color w:val="FF0000"/>
          <w:spacing w:val="-2"/>
        </w:rPr>
        <w:t>SETIT_016242mg</w:t>
      </w:r>
    </w:p>
    <w:p w14:paraId="2C37D5F6">
      <w:pPr>
        <w:pStyle w:val="2"/>
        <w:spacing w:line="309" w:lineRule="auto"/>
      </w:pPr>
      <w:r>
        <w:rPr>
          <w:spacing w:val="-2"/>
        </w:rPr>
        <w:t>MADRVAGRRRKQNQSRAHDARLLHETTCAVSHWADARGPGDRGAGRLAPPPAPRALFR SARTPRPHAHRPQATAQKKKRVPWNFRNFCYILLPKAEQHSNNTQANIVYKSVVLSSIIAS PPVSISLSLSLVLKIERGRRTRIALPPSPVRLPCSSASLPGPGVLGDTASGAAATAAADAA AGGLVGGGSAMGRGSRACSVLGSALLLLLVSLGSAAAQKGSTWKTLSGKAPVIIAKGGF SGLFPDSSDLAYQFVPIASSPDTALLCDVRLTKDGAGICLPNIKMDNCTFISDVFPQGKST YNVNGVSTTGWFSVDFTSTDLQNVTLRQSIFSRPSYFDGSMQIVPVEAVLSVFKAPAVWL NVQHDSFYSQFKLSMRSYILSLSKQYIADYISSPEVNFLTSISGRVSKRTKLVFRFLDER SIEPSTNQTYGSMLKNLTFVKTFASGILVPKNYIWPVTPDNYLLSYTSVAADAHKAGLEI YAADFANDFTISYNYSYDPLAEYLYFIDNDAFSVDGVLTDFPITPSEAVGCFSNLNNSKT DHAKPLVISHNGASGDYPDCTDQAYQKAVDDGADVIDCPVQVTKDGIPICMSSIDLIDVT NVAKSEFASQTTTINDLKAGPGVFTFNLTWDDISKNLKPMISSPMNKYLLFRNPRNKNAG NFMRLSDFLAFAKDKDLSGIMITVENAAFMAEKLGFGVVDAVIKALDDSGYNKQTAQK VMIQSTNSSVLVKFKQETKYDLVYMIEESVRDAAPSSLADIKKFASAVSVNTQSVFPTTN</w:t>
      </w:r>
    </w:p>
    <w:p w14:paraId="4A5206E3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212BBE23">
      <w:pPr>
        <w:pStyle w:val="2"/>
        <w:spacing w:before="78" w:line="309" w:lineRule="auto"/>
        <w:ind w:right="121"/>
        <w:jc w:val="both"/>
      </w:pPr>
      <w:r>
        <w:rPr>
          <w:spacing w:val="-2"/>
        </w:rPr>
        <w:t>QFLINQTNKLVPTLQSAGLSVYAYVLMNEFTSQPYDFFSDATAQINAYVQSAKVDGIITDF PGTAHRYKLNSCMGKNAPDFMRPAQPGGLISVMDQRAQPPAAAPMPLLTDSDVAEPPLP PVSNTTTASSPSHAALRMKTDVSILVTLLVLCASLLI</w:t>
      </w:r>
    </w:p>
    <w:p w14:paraId="79AAC2BD">
      <w:pPr>
        <w:pStyle w:val="2"/>
        <w:tabs>
          <w:tab w:val="left" w:pos="1516"/>
        </w:tabs>
        <w:spacing w:before="158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10</w:t>
      </w:r>
      <w:r>
        <w:rPr>
          <w:color w:val="FF0000"/>
        </w:rPr>
        <w:tab/>
      </w:r>
      <w:r>
        <w:rPr>
          <w:color w:val="FF0000"/>
          <w:spacing w:val="-2"/>
        </w:rPr>
        <w:t>SETIT_016178mg</w:t>
      </w:r>
    </w:p>
    <w:p w14:paraId="7E9DEDBB">
      <w:pPr>
        <w:pStyle w:val="2"/>
        <w:spacing w:before="226" w:line="309" w:lineRule="auto"/>
      </w:pPr>
      <w:r>
        <w:rPr>
          <w:spacing w:val="-2"/>
        </w:rPr>
        <w:t>MQGAPPEQMGASYPHMFLIFLLFHGANAASNAPAGPKWQTLSGRPPQVIARGGFSGLFP DSSQYAYQFALSTSLPDVVLFCDLQFSSDSTGFCKTGLTLDNSTTVSEVFPKMEKTYKVH GEDVHGWFSLDFTADQLIQNVTLIQNIFSRPSTFDGSMGMYTLDDIVELRPPQIWLNVQY NSFFLEHKLSTEDYILGLPKKFSLTYISSTEIDFLKSLGGKLKKSKTKLVFRFLNEDVIEP STKKTYGELLKDLKSIKDFAVGILVPKTYIWPLNKDQYLSPSTSLVKDAHALGLEVYASG FANDIATSYNYSYDPSAEYLQFIDNSDFSVDGVLTDFPPTASGAIEDTRPLIITHNGASG VFAGSTDLAYQEAIKDAADIIDCSVQMSKDGVAFCMHSADLSPHTTAATAFVSKSSTVHE IQNKSGIFSFELSWSEIQTLKPDIFSPFAQAGLKRNPASKNAGRFLTLPQFLDMAKASNV SGILIEMEHASYLAKRGLGVVESVSSALTKAGYDKETKQQVFIQSDDSSVLSAFKKFPAF KRVLNLEMEFSGASQPSLDDIKKFADGVRIHRSSVAQITGYFMTRFTDTVGSLQAANLTV FIGVLKNEFMNLGFDYFADPTVEIVTYSSAVMADGLITDYPATAASYFRSPCSDMSLNLS YSILPAQPGALVHLAAPGALAPAAGPAPLLEPKDVVDPPLPSVKAHPAWRHTTYTGADT HTTSSSFLPWRRSPRTPAPLRRRLLAYTAATARPPLPEPGGPPPLHAVALGGYIYSSRNLS CLVSGTAKASVSGAETSSGGEDVNEIIGAVEAVESTTPGASFLAKVAIAIGIAATVTVIS LVRKQPSSGPSFSLPQIVDASTQSDAAAATLGYSFSAFGKKVIIPEYTPGGVCLSDMIPF FLGKLFRQTKASEGISSKIGIGKDKALSISRAVQKYGNLIGFVERFSIGVRNITAFLAGA LGIPADCYFAGVCFGCLLTLPIQGHNAPWKHTMEGPDDMPAHIKSSMFGCALTIPITDGR LNMGTWQGIWLCEHRDHASPRKIVITLNGV</w:t>
      </w:r>
    </w:p>
    <w:p w14:paraId="74F4626E">
      <w:pPr>
        <w:pStyle w:val="2"/>
        <w:tabs>
          <w:tab w:val="left" w:pos="1516"/>
        </w:tabs>
        <w:spacing w:before="166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11</w:t>
      </w:r>
      <w:r>
        <w:rPr>
          <w:color w:val="FF0000"/>
        </w:rPr>
        <w:tab/>
      </w:r>
      <w:r>
        <w:rPr>
          <w:color w:val="FF0000"/>
          <w:spacing w:val="-2"/>
        </w:rPr>
        <w:t>SETIT_006074mg</w:t>
      </w:r>
    </w:p>
    <w:p w14:paraId="276FE42F">
      <w:pPr>
        <w:pStyle w:val="2"/>
        <w:spacing w:line="309" w:lineRule="auto"/>
      </w:pPr>
      <w:r>
        <w:rPr>
          <w:spacing w:val="-2"/>
        </w:rPr>
        <w:t>MSHNVLSRPSIFDGTMGMSLVDDVVGLHPPQLWINVQYGQFFQDHKLNIGEYILSKVKEF GFNYVSSPEVGFLKTLGGKLGKSNVKLVLQFLDEQVTEPSTKQTYGAILKDLKSIKTFAS GILVPKTYIWPVNKDHYLQPATNLVKDAHALGLEVYAFKFANDDISSYNYSYDPSAEYL QFIDNSDFSVDGVLTDFPSTASAAVACLAHTKHNPLPPPGNDTRPLIITHNGASGIFPGGT DLAYQQAVEDGADIIDCSVQMSKDAVLFCLDSPDLTKGTTAATMFTTKVATVNEIQNGS GIFSFDLSWSEIQTLKPDLVGPFSQAGLKRNPAAKNSGKLMTLAEFLAFSKSSNVSGILVD IRNAPYLATRGIGIVDAISSALVNASYDKETRQQVLIASDDTAVLGSFNNFPAFKRVLQI GNVISDVSRASVEEVAKFADAVSITRGSVVQAQGSFLVRFTDVIDKMHAANLSVYVGLL KDEFMNLGFDFWANPMVEIVTYSSLMADGIVTEFPATAAEYFRSPCSDFSKNLTYTIMPA KPGTLINLTDHSALPPAQGPAPVLEPADVVDPPLPAVTVGGHGAASSSSNDSSTTSSAMAS GASSGLCLLVAGLAVLLAVCSR</w:t>
      </w:r>
    </w:p>
    <w:p w14:paraId="29C3A432">
      <w:pPr>
        <w:pStyle w:val="2"/>
        <w:tabs>
          <w:tab w:val="left" w:pos="1516"/>
        </w:tabs>
        <w:spacing w:before="162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12</w:t>
      </w:r>
      <w:r>
        <w:rPr>
          <w:color w:val="FF0000"/>
        </w:rPr>
        <w:tab/>
      </w:r>
      <w:r>
        <w:rPr>
          <w:color w:val="FF0000"/>
          <w:spacing w:val="-2"/>
        </w:rPr>
        <w:t>SETIT_013291mg</w:t>
      </w:r>
    </w:p>
    <w:p w14:paraId="523A4816">
      <w:pPr>
        <w:pStyle w:val="2"/>
        <w:spacing w:before="226" w:line="309" w:lineRule="auto"/>
      </w:pPr>
      <w:r>
        <w:rPr>
          <w:spacing w:val="-2"/>
        </w:rPr>
        <w:t>MRRGRGHGGGGVSASLAALLCCGCVMVLAGAAAAQGPRLPSAYKTLRGDAPRVVAKG GFSGVFPDSSSDAYSFALIASAPGTTLWCDVQLTKDGVGVCLRDINMNNCTNVAHTYQA RKRTYVIDGVRKNGWFALDFTKDELQSVSLTQAIWSRTYRFDSVGYSILSVTDLLSIVKQP SVWLNVQHDTFYKEHGLNMRNYILSIQKRVSVDYISSPELGFLQNISGTVHRKTKLVFSFL DKSLLDHSINQTYGSLLSNLTLIKSIASGIMVPKTYIWPVTKDNYLQPSTSIVAEAHNAGLE IYASDFANDRIIPYNYSYDPLAEYLNFISDGGFSVDGVLSEHPITASEAIGCFANLNSSETGH</w:t>
      </w:r>
    </w:p>
    <w:p w14:paraId="204FD0A6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4A5E2BBE">
      <w:pPr>
        <w:pStyle w:val="2"/>
        <w:spacing w:before="78" w:line="309" w:lineRule="auto"/>
      </w:pPr>
      <w:r>
        <w:rPr>
          <w:spacing w:val="-2"/>
        </w:rPr>
        <w:t>GEPLVISHNGASGDYPDCTDLAYNSAINDGADVIDCPVQVTSDGVLMCMSSINLLDTTNV QGTTFSSLSSVVPEIQATAGIFTFNLTWDDINSSTLKPKISSPVSDYYLVRNPRYTNQGKFL NLSDFLAIGMDKDLSGVMIIIENAAFVAKSLGIDIVDSVNAALSAAGYDNQTTKQVLIQSK DSAVLVKLKQQKTKCKLVYTLPLGIGDASTSSLEAMKKFADAVVVDRKSVFTLSQDFAI RQNSLVKDLQSAGLAVYAQVFRNEFVSQPLDFFADETVEINYYVQSFNLSGIITDFPKTVR RYKKNTCTGLGNDMPNYMQRIDVGSLYQLLQPFKAQPPSVPPMPTLNASSVEEAPLPPV ASRNGSGGSSSGAETPGAPPAAAHKATVSTGMLFVMVFTALLI</w:t>
      </w:r>
    </w:p>
    <w:p w14:paraId="5B4D4DFC">
      <w:pPr>
        <w:pStyle w:val="2"/>
        <w:tabs>
          <w:tab w:val="left" w:pos="1516"/>
        </w:tabs>
        <w:spacing w:before="160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13</w:t>
      </w:r>
      <w:r>
        <w:rPr>
          <w:color w:val="FF0000"/>
        </w:rPr>
        <w:tab/>
      </w:r>
      <w:r>
        <w:rPr>
          <w:color w:val="FF0000"/>
          <w:spacing w:val="-2"/>
        </w:rPr>
        <w:t>SETIT_009453mg</w:t>
      </w:r>
    </w:p>
    <w:p w14:paraId="082BE094">
      <w:pPr>
        <w:pStyle w:val="2"/>
        <w:spacing w:before="226" w:line="309" w:lineRule="auto"/>
      </w:pPr>
      <w:r>
        <w:rPr>
          <w:spacing w:val="-2"/>
        </w:rPr>
        <w:t>MRACHVCSVLAQLMLLWLGVAAAQKATSWKTLSGKAPAIVAKGGFSGLFPDSSPDAYG FVQYSSSPDTVLYCDVRLTKDEVGLCLPDIKMDNCTNIADIYAQGQKSYLVNGVPTSGW FSVDYNNTELGQVSLIQSIASRSPRFDSNFYPPLAVEDVRSKFKPPGIWLNVQHDRFYSQF NLSMRNYIISVSKRVVVNYISSPEVSFLTSVLGRVSKKTKLVFRYLDESTLEPSMNQTYGS MLKNLTFVKTFASGILVPKSYIWPTSADNYLQPHTSVVNDAHKAGLEIYAADFANDFMIS YNYSYDPLAECLTFIDNGVFSVDGVLTDFPVTPSEAIGCFTNLNKSNTDHGKPLIISHNGA SGDYPGCTDLAYQKAVDDGADVIDCPVQVTKDGVLVCMSSVNLMDDTTVARSQFASQT AVIKEIQSARGVFTFNLTWDDIVKNLRPIISTPLSTYRMDRNPRYRNAGKFMRLSDFLDFT KNKDLSGIMISIEHATFVAEELGFDMVDTVIKALGDAGYNNQTTQKVMIQSTNSSVLEKF KQQTKYDLVYMINEEVRDATPSSLVDIKKFASAVSVDTSSVFPEPHHFTMYKTNLVQTLQ TAGLSVYVYTLMNEFVSQPYDFFADATVQINAYVKGAGVDGLITDFPATARRYKVNSCM NMGNSAPIFMAPPRAGDLMQIISKLAQPPALAPMPLLTDSDVAEPPLPPARSNSSTAPTHS GATRMHAHATHIPVLVTLAVLFAWCSLV</w:t>
      </w:r>
    </w:p>
    <w:p w14:paraId="54A020AA">
      <w:pPr>
        <w:pStyle w:val="2"/>
        <w:tabs>
          <w:tab w:val="left" w:pos="1516"/>
        </w:tabs>
        <w:spacing w:before="163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14</w:t>
      </w:r>
      <w:bookmarkStart w:id="0" w:name="_GoBack"/>
      <w:bookmarkEnd w:id="0"/>
      <w:r>
        <w:rPr>
          <w:color w:val="FF0000"/>
        </w:rPr>
        <w:tab/>
      </w:r>
      <w:r>
        <w:rPr>
          <w:color w:val="FF0000"/>
          <w:spacing w:val="-2"/>
        </w:rPr>
        <w:t>SETIT_025849mg</w:t>
      </w:r>
    </w:p>
    <w:p w14:paraId="66093DC6">
      <w:pPr>
        <w:pStyle w:val="2"/>
        <w:spacing w:line="309" w:lineRule="auto"/>
      </w:pPr>
      <w:r>
        <w:rPr>
          <w:spacing w:val="-2"/>
        </w:rPr>
        <w:t>MRRGRGHGGGGVSASLAALLCCGCVMVLAGAAAAQGPWLPYAYKTLSGDAPRVVAK GGFSGVFPDSSSDAYSFTLMASAAGTTLWCDVQLTKDGVGVCLRDINMDNCTNVAQAY PARKRTYVIDGVRKNGWFALDFTKDELQSVISVTQAIWSRTYSFDSVGYSILSVTDLLSIV KQPSVWLNVQHDTFYKEHGLNMRNYIFSIQKRVSVDYISSPELGFLQNISGTVRGKTKLV FSFLDKSLLDHSINRTYGSLLSNLTLIKSIAFGIMVPKTYIWPVTKDNYLQPSTSIVAEAHN AGLEIYASDFANDRIIPYNYSYDPLAEYLNFISDGGFSVDGVLSEHPFTASEAIGCLASLNS SKTDHGEPLVISHNGASGDYPDCTDLAYHSAINDGADVIDCPVQVTSDGVLMCMSSINLL DTTNVQGTTFSSRSSVVPEIQATAGIFTFNLTWDDINSSTLKPKISSPVSDYYLVRNPRYT NQGKFLKLSDFLAIGMDTDLSGVMIIIENAAFVAKSLGIDIVDSVNAALSAAGYDNQTTK QVLIQSKDSAVLVKLKQQKTKCKLVYTLPLGIGDASTSSLEAMKNFANAVVVDRKSVFT LSRAFAIRQNSLVKHLQSAGLAVYAQVFRNEFVSQPLDFFADETVEINYYVQSFNLSGIIT DFPKTVRRYKKMPDYMQSIDVGSLYQLLQPFKAQPPSLPPMPTLNASSVEEPPLPPVASR KRDLLRLKIRKARKMREKFFKRNRGLLLRQLVDKDIAERMIFSLEELEKATNKFDEARIL GGGGHGTVYKGILSNQRVVAIKVSRLVVQREIDEFINEVAILSQINHRNVVKLFGCCLET EVPLLVYEFVPNGTLYDHLHVDNPQRPLTWKDRLRIASEVASSLAYLHSAASTSVVHRDI KTSNILLDDRLTAKVSDFGASRGIAIDQSGVTTGIQGTFGYLDPEYYYTRRLTDKSDVYS YGVMLVELLTRTKIMYISPEGVSLVAHFVTSLDQGELNEILDEQVIEEGEEEGKQVAEIA AMCLRMKGEDRPTMRSVEMRLQGLLGSEINTSVIGEGHVNGLNGLTFQGGNANAGDNY CSRRYSIEEEILVSASLER</w:t>
      </w:r>
    </w:p>
    <w:p w14:paraId="12B7AA71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146A9756">
      <w:pPr>
        <w:pStyle w:val="2"/>
        <w:spacing w:before="4"/>
        <w:ind w:left="0"/>
        <w:rPr>
          <w:sz w:val="17"/>
        </w:rPr>
      </w:pPr>
    </w:p>
    <w:sectPr>
      <w:pgSz w:w="11910" w:h="16840"/>
      <w:pgMar w:top="1920" w:right="1700" w:bottom="280" w:left="17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rsids>
    <w:rsidRoot w:val="00000000"/>
    <w:rsid w:val="7E2E509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sv-SE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227"/>
      <w:ind w:left="100"/>
    </w:pPr>
    <w:rPr>
      <w:rFonts w:ascii="Times New Roman" w:hAnsi="Times New Roman" w:eastAsia="Times New Roman" w:cs="Times New Roman"/>
      <w:sz w:val="21"/>
      <w:szCs w:val="21"/>
      <w:lang w:val="sv-SE" w:eastAsia="en-US" w:bidi="ar-SA"/>
    </w:rPr>
  </w:style>
  <w:style w:type="paragraph" w:styleId="3">
    <w:name w:val="Title"/>
    <w:basedOn w:val="1"/>
    <w:qFormat/>
    <w:uiPriority w:val="1"/>
    <w:pPr>
      <w:spacing w:before="70"/>
      <w:ind w:left="100"/>
    </w:pPr>
    <w:rPr>
      <w:rFonts w:ascii="Times New Roman" w:hAnsi="Times New Roman" w:eastAsia="Times New Roman" w:cs="Times New Roman"/>
      <w:sz w:val="32"/>
      <w:szCs w:val="32"/>
      <w:lang w:val="sv-SE" w:eastAsia="en-US" w:bidi="ar-SA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rPr>
      <w:lang w:val="sv-SE" w:eastAsia="en-US" w:bidi="ar-SA"/>
    </w:rPr>
  </w:style>
  <w:style w:type="paragraph" w:customStyle="1" w:styleId="8">
    <w:name w:val="Table Paragraph"/>
    <w:basedOn w:val="1"/>
    <w:qFormat/>
    <w:uiPriority w:val="1"/>
    <w:rPr>
      <w:lang w:val="sv-SE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82</Words>
  <Characters>8595</Characters>
  <TotalTime>0</TotalTime>
  <ScaleCrop>false</ScaleCrop>
  <LinksUpToDate>false</LinksUpToDate>
  <CharactersWithSpaces>87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20:29:00Z</dcterms:created>
  <dc:creator>HJ G</dc:creator>
  <cp:lastModifiedBy>WPS_1735633923</cp:lastModifiedBy>
  <dcterms:modified xsi:type="dcterms:W3CDTF">2025-02-10T20:3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2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2-10T00:00:00Z</vt:filetime>
  </property>
  <property fmtid="{D5CDD505-2E9C-101B-9397-08002B2CF9AE}" pid="5" name="Producer">
    <vt:lpwstr>Microsoft® Word 2019</vt:lpwstr>
  </property>
  <property fmtid="{D5CDD505-2E9C-101B-9397-08002B2CF9AE}" pid="6" name="KSOTemplateDocerSaveRecord">
    <vt:lpwstr>eyJoZGlkIjoiNjg2NGFiZmJjNmUwYzE1MzA0NTQxNDhlMTZjNTM2NTgiLCJ1c2VySWQiOiIxNjcwNTY1NjQxIn0=</vt:lpwstr>
  </property>
  <property fmtid="{D5CDD505-2E9C-101B-9397-08002B2CF9AE}" pid="7" name="KSOProductBuildVer">
    <vt:lpwstr>2052-12.1.0.19770</vt:lpwstr>
  </property>
  <property fmtid="{D5CDD505-2E9C-101B-9397-08002B2CF9AE}" pid="8" name="ICV">
    <vt:lpwstr>371EC1FF42B24A51A994D421092C74A4_13</vt:lpwstr>
  </property>
</Properties>
</file>